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5E89E" w14:textId="0114F04E" w:rsidR="00E16193" w:rsidRPr="00674277" w:rsidRDefault="0037410D" w:rsidP="0037410D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674277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3C3E9C">
        <w:rPr>
          <w:rFonts w:ascii="Times New Roman" w:hAnsi="Times New Roman" w:cs="Times New Roman"/>
          <w:b/>
          <w:sz w:val="18"/>
          <w:szCs w:val="18"/>
        </w:rPr>
        <w:t>S</w:t>
      </w:r>
      <w:r w:rsidRPr="00674277">
        <w:rPr>
          <w:rFonts w:ascii="Times New Roman" w:hAnsi="Times New Roman" w:cs="Times New Roman"/>
          <w:b/>
          <w:sz w:val="18"/>
          <w:szCs w:val="18"/>
        </w:rPr>
        <w:t>1 Sensitivity analysis results before and after imputation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96"/>
        <w:gridCol w:w="1699"/>
        <w:gridCol w:w="1699"/>
        <w:gridCol w:w="1585"/>
        <w:gridCol w:w="527"/>
      </w:tblGrid>
      <w:tr w:rsidR="0037410D" w:rsidRPr="00674277" w14:paraId="1945853A" w14:textId="77777777" w:rsidTr="00723740">
        <w:trPr>
          <w:tblHeader/>
          <w:jc w:val="center"/>
        </w:trPr>
        <w:tc>
          <w:tcPr>
            <w:tcW w:w="16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9CEA3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2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929DE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674277">
              <w:rPr>
                <w:rFonts w:ascii="Times New Roman" w:hAnsi="Times New Roman" w:cs="Times New Roman"/>
                <w:sz w:val="18"/>
                <w:szCs w:val="18"/>
              </w:rPr>
              <w:t>imputation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N=6377)</w:t>
            </w:r>
          </w:p>
        </w:tc>
        <w:tc>
          <w:tcPr>
            <w:tcW w:w="102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7FDA4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A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fter </w:t>
            </w:r>
            <w:r w:rsidRPr="00674277">
              <w:rPr>
                <w:rFonts w:ascii="Times New Roman" w:hAnsi="Times New Roman" w:cs="Times New Roman"/>
                <w:sz w:val="18"/>
                <w:szCs w:val="18"/>
              </w:rPr>
              <w:t>imputation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N=6377)</w:t>
            </w:r>
          </w:p>
        </w:tc>
        <w:tc>
          <w:tcPr>
            <w:tcW w:w="9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A6E2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14F8C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37410D" w:rsidRPr="00674277" w14:paraId="6830F3B4" w14:textId="77777777" w:rsidTr="00723740">
        <w:trPr>
          <w:jc w:val="center"/>
        </w:trPr>
        <w:tc>
          <w:tcPr>
            <w:tcW w:w="16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4D3F8" w14:textId="77777777" w:rsidR="0037410D" w:rsidRPr="00674277" w:rsidRDefault="0037410D" w:rsidP="00AC0EF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ystolic</w:t>
            </w:r>
            <w:r w:rsidR="00395F96"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blood pressure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Mean (±SD)</w:t>
            </w:r>
          </w:p>
        </w:tc>
        <w:tc>
          <w:tcPr>
            <w:tcW w:w="10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49907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0.80 (±23.36)</w:t>
            </w:r>
          </w:p>
        </w:tc>
        <w:tc>
          <w:tcPr>
            <w:tcW w:w="10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F6367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0.80 (±23.36)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559A8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0.001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D69C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0</w:t>
            </w:r>
          </w:p>
        </w:tc>
      </w:tr>
      <w:tr w:rsidR="0037410D" w:rsidRPr="00674277" w14:paraId="6D6AEB8C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22180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  <w:r w:rsidR="00395F96" w:rsidRPr="00674277"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p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BEE90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7.80 (±3.01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BD398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7.80 (±3.0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13A6C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0.0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B10A8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4</w:t>
            </w:r>
          </w:p>
        </w:tc>
      </w:tr>
      <w:tr w:rsidR="0037410D" w:rsidRPr="00674277" w14:paraId="011B58CE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B5711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H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7EEBC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35 (±0.1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E67AD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35 (±0.1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C5FB1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-0.0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FEF47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5</w:t>
            </w:r>
          </w:p>
        </w:tc>
      </w:tr>
      <w:tr w:rsidR="0037410D" w:rsidRPr="00674277" w14:paraId="17436FFE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A7A6E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lucose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78C28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1 (116-17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8905E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1 (116-17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74052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203293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B8E00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8</w:t>
            </w:r>
          </w:p>
        </w:tc>
      </w:tr>
      <w:tr w:rsidR="0037410D" w:rsidRPr="00674277" w14:paraId="2124248E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C1C86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eart rate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EEB76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8.87 (±19.58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C0334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8.87 (±19.5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3CCF6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-0.0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AE8DD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2</w:t>
            </w:r>
          </w:p>
        </w:tc>
      </w:tr>
      <w:tr w:rsidR="0037410D" w:rsidRPr="00674277" w14:paraId="7DB40EF6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B0CE5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astolic</w:t>
            </w:r>
            <w:r w:rsidR="00395F96"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blood pressure</w:t>
            </w: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A4E3D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.81 (±15.87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8319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.81 (±15.8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40809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-0.0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51D5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6</w:t>
            </w:r>
          </w:p>
        </w:tc>
      </w:tr>
      <w:tr w:rsidR="0037410D" w:rsidRPr="00674277" w14:paraId="34B2DFDC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EEA93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rine output 24h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A094D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05 (1131-242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3D193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05 (1132-242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BBEF4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20313862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98C95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76</w:t>
            </w:r>
          </w:p>
        </w:tc>
      </w:tr>
      <w:tr w:rsidR="0037410D" w:rsidRPr="00674277" w14:paraId="63B2AAA8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2C972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latelet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7020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1.15 (±109.17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61B7D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1.17 (±109.0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96CC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-0.0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F6E2D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1</w:t>
            </w:r>
          </w:p>
        </w:tc>
      </w:tr>
      <w:tr w:rsidR="0037410D" w:rsidRPr="00674277" w14:paraId="15ED6889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9E80A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emoglobin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7AEE3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.77 (±2.19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CF97C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.77 (±2.1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BB44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0.0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0FF43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9</w:t>
            </w:r>
          </w:p>
        </w:tc>
      </w:tr>
      <w:tr w:rsidR="0037410D" w:rsidRPr="00674277" w14:paraId="7AE00674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01647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BC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378B5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4 (8.8-16.6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AAC92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4 (8.8-16.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B1768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20286105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DDDB9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84</w:t>
            </w:r>
          </w:p>
        </w:tc>
      </w:tr>
      <w:tr w:rsidR="0037410D" w:rsidRPr="00674277" w14:paraId="62E98751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480E7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emperature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22C5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6.64 (±0.76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C8470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6.63 (±0.7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18D4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0.8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6FAA0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20</w:t>
            </w:r>
          </w:p>
        </w:tc>
      </w:tr>
      <w:tr w:rsidR="0037410D" w:rsidRPr="00674277" w14:paraId="02EF5817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91B4C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agnesium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90986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03 (±0.51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F4E7E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04 (±0.5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31882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 = -0.8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FF9C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06</w:t>
            </w:r>
          </w:p>
        </w:tc>
      </w:tr>
      <w:tr w:rsidR="0037410D" w:rsidRPr="00674277" w14:paraId="63D77DB3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30E52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T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940D2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4 (12.9-16.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8B1B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5 (13-16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7D729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182069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61385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56</w:t>
            </w:r>
          </w:p>
        </w:tc>
      </w:tr>
      <w:tr w:rsidR="0037410D" w:rsidRPr="00674277" w14:paraId="387C3D36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E388F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R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C9B72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3 (1.2-1.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4218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3 (1.2-1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826D2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181881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5FEC9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28</w:t>
            </w:r>
          </w:p>
        </w:tc>
      </w:tr>
      <w:tr w:rsidR="0037410D" w:rsidRPr="00674277" w14:paraId="078B6856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51271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actate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13A04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9 (1.3-2.8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B716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9 (1.4-2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BA231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183255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9F6BC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10</w:t>
            </w:r>
          </w:p>
        </w:tc>
      </w:tr>
      <w:tr w:rsidR="0037410D" w:rsidRPr="00674277" w14:paraId="00854851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E5D26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spiratory rate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82D3C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.56 (±5.8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C13A3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.44 (±5.6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A40F0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' = 1.1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A002C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52</w:t>
            </w:r>
          </w:p>
        </w:tc>
      </w:tr>
      <w:tr w:rsidR="0037410D" w:rsidRPr="00674277" w14:paraId="433116E5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404FA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eight, Mean (±S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F997D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6.07 (±21.9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02AD5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6.07 (±20.9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7F1E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' = 0.0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965C0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97</w:t>
            </w:r>
          </w:p>
        </w:tc>
      </w:tr>
      <w:tr w:rsidR="0037410D" w:rsidRPr="00674277" w14:paraId="4B27A00F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8261C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hosphate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ACE9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5 (2.9-4.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58A6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5 (3-4.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C10D9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17323871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F36D7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62</w:t>
            </w:r>
          </w:p>
        </w:tc>
      </w:tr>
      <w:tr w:rsidR="0037410D" w:rsidRPr="00674277" w14:paraId="15359602" w14:textId="77777777" w:rsidTr="00723740">
        <w:trPr>
          <w:jc w:val="center"/>
        </w:trPr>
        <w:tc>
          <w:tcPr>
            <w:tcW w:w="16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44401" w14:textId="77777777" w:rsidR="0037410D" w:rsidRPr="00674277" w:rsidRDefault="0037410D" w:rsidP="007237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lcium, M (Q₁, Q₃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1AB0F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1 (7.7-8.6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C5056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1 (7.7-8.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2F70B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 = 16944894.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C27F4" w14:textId="77777777" w:rsidR="0037410D" w:rsidRPr="00674277" w:rsidRDefault="0037410D" w:rsidP="00AC0E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7427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42</w:t>
            </w:r>
          </w:p>
        </w:tc>
      </w:tr>
    </w:tbl>
    <w:p w14:paraId="43C88073" w14:textId="77777777" w:rsidR="0037410D" w:rsidRPr="00674277" w:rsidRDefault="00395F96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674277">
        <w:rPr>
          <w:rFonts w:ascii="Times New Roman" w:hAnsi="Times New Roman" w:cs="Times New Roman" w:hint="eastAsia"/>
          <w:color w:val="000000"/>
          <w:sz w:val="18"/>
          <w:szCs w:val="18"/>
        </w:rPr>
        <w:t>N</w:t>
      </w:r>
      <w:r w:rsidRPr="00674277">
        <w:rPr>
          <w:rFonts w:ascii="Times New Roman" w:hAnsi="Times New Roman" w:cs="Times New Roman"/>
          <w:color w:val="000000"/>
          <w:sz w:val="18"/>
          <w:szCs w:val="18"/>
        </w:rPr>
        <w:t>otes</w:t>
      </w:r>
      <w:r w:rsidR="0037410D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r w:rsidRPr="00674277">
        <w:rPr>
          <w:rFonts w:ascii="Times New Roman" w:hAnsi="Times New Roman" w:cs="Times New Roman"/>
          <w:color w:val="000000"/>
          <w:sz w:val="18"/>
          <w:szCs w:val="18"/>
        </w:rPr>
        <w:t>SpO</w:t>
      </w:r>
      <w:r w:rsidRPr="0067427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674277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674277">
        <w:rPr>
          <w:rFonts w:ascii="Times New Roman" w:hAnsi="Times New Roman" w:cs="Times New Roman"/>
          <w:sz w:val="18"/>
          <w:szCs w:val="18"/>
        </w:rPr>
        <w:t xml:space="preserve"> </w:t>
      </w:r>
      <w:r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oxygen saturation; WBC: white blood cell count; </w:t>
      </w:r>
      <w:r w:rsidR="00DF0E9E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PT: </w:t>
      </w:r>
      <w:r w:rsidR="00230C20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prothrombin time; INR: international normalized ratio; </w:t>
      </w:r>
      <w:r w:rsidR="0037410D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SD: Standard Deviation; M: Median; Q₁: 1st </w:t>
      </w:r>
      <w:r w:rsidR="00230C20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Quartile; Q₃: </w:t>
      </w:r>
      <w:proofErr w:type="gramStart"/>
      <w:r w:rsidR="00230C20" w:rsidRPr="00674277">
        <w:rPr>
          <w:rFonts w:ascii="Times New Roman" w:hAnsi="Times New Roman" w:cs="Times New Roman"/>
          <w:color w:val="000000"/>
          <w:sz w:val="18"/>
          <w:szCs w:val="18"/>
        </w:rPr>
        <w:t>3st</w:t>
      </w:r>
      <w:proofErr w:type="gramEnd"/>
      <w:r w:rsidR="00230C20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 Quartile; </w:t>
      </w:r>
      <w:r w:rsidR="0037410D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t: Student's t test; t': Satterthwaite t </w:t>
      </w:r>
      <w:r w:rsidR="00230C20" w:rsidRPr="00674277">
        <w:rPr>
          <w:rFonts w:ascii="Times New Roman" w:hAnsi="Times New Roman" w:cs="Times New Roman"/>
          <w:color w:val="000000"/>
          <w:sz w:val="18"/>
          <w:szCs w:val="18"/>
        </w:rPr>
        <w:t xml:space="preserve">test; W: Wilcoxon rank sum test. </w:t>
      </w:r>
    </w:p>
    <w:sectPr w:rsidR="0037410D" w:rsidRPr="00674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10D"/>
    <w:rsid w:val="00230C20"/>
    <w:rsid w:val="0037410D"/>
    <w:rsid w:val="00395F96"/>
    <w:rsid w:val="003C3E9C"/>
    <w:rsid w:val="00674277"/>
    <w:rsid w:val="00697341"/>
    <w:rsid w:val="00AC0EFD"/>
    <w:rsid w:val="00DF0E9E"/>
    <w:rsid w:val="00E1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66018"/>
  <w15:chartTrackingRefBased/>
  <w15:docId w15:val="{6FC0AEA2-DF4C-4E41-B08B-7D1B2CAA1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office user</cp:lastModifiedBy>
  <cp:revision>2</cp:revision>
  <dcterms:created xsi:type="dcterms:W3CDTF">2024-11-28T05:35:00Z</dcterms:created>
  <dcterms:modified xsi:type="dcterms:W3CDTF">2025-05-21T13:28:00Z</dcterms:modified>
</cp:coreProperties>
</file>